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5E5" w:rsidRPr="0076615F" w:rsidRDefault="003615E5" w:rsidP="003615E5">
      <w:pPr>
        <w:rPr>
          <w:rFonts w:ascii="Arial" w:hAnsi="Arial" w:cs="Arial"/>
        </w:rPr>
      </w:pPr>
      <w:r w:rsidRPr="0076615F">
        <w:rPr>
          <w:rFonts w:ascii="Arial" w:hAnsi="Arial" w:cs="Arial"/>
        </w:rPr>
        <w:t>Supplementary methods</w:t>
      </w:r>
      <w:r>
        <w:rPr>
          <w:rFonts w:ascii="Arial" w:hAnsi="Arial" w:cs="Arial"/>
        </w:rPr>
        <w:t xml:space="preserve"> related to: </w:t>
      </w:r>
    </w:p>
    <w:p w:rsidR="00376A6A" w:rsidRPr="004D7713" w:rsidRDefault="00376A6A" w:rsidP="00376A6A">
      <w:pPr>
        <w:spacing w:before="100" w:beforeAutospacing="1" w:after="100" w:afterAutospacing="1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  <w:szCs w:val="28"/>
        </w:rPr>
        <w:t xml:space="preserve">Lysine-specific demethylase KDM3A regulates </w:t>
      </w:r>
      <w:r w:rsidRPr="00BC2662">
        <w:rPr>
          <w:rFonts w:ascii="Arial" w:hAnsi="Arial" w:cs="Arial"/>
          <w:b/>
          <w:sz w:val="28"/>
          <w:szCs w:val="28"/>
        </w:rPr>
        <w:t xml:space="preserve">ovarian cancer stemness and chemoresistance </w:t>
      </w:r>
    </w:p>
    <w:p w:rsidR="00376A6A" w:rsidRPr="004D7713" w:rsidRDefault="00376A6A" w:rsidP="00376A6A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</w:rPr>
      </w:pPr>
    </w:p>
    <w:p w:rsidR="00376A6A" w:rsidRDefault="00376A6A" w:rsidP="00376A6A">
      <w:pPr>
        <w:spacing w:before="100" w:beforeAutospacing="1" w:after="100" w:afterAutospacing="1" w:line="480" w:lineRule="auto"/>
        <w:jc w:val="center"/>
        <w:rPr>
          <w:rFonts w:ascii="Arial" w:hAnsi="Arial" w:cs="Arial"/>
          <w:vertAlign w:val="superscript"/>
        </w:rPr>
      </w:pPr>
      <w:r w:rsidRPr="004D7713">
        <w:rPr>
          <w:rFonts w:ascii="Arial" w:hAnsi="Arial" w:cs="Arial"/>
        </w:rPr>
        <w:t>Sivakumar Ramadoss</w:t>
      </w:r>
      <w:r w:rsidRPr="004D7713">
        <w:rPr>
          <w:rFonts w:ascii="Arial" w:hAnsi="Arial" w:cs="Arial"/>
          <w:vertAlign w:val="superscript"/>
        </w:rPr>
        <w:t>1</w:t>
      </w:r>
      <w:r w:rsidRPr="007D293F">
        <w:rPr>
          <w:rFonts w:ascii="Arial" w:hAnsi="Arial" w:cs="Arial"/>
          <w:sz w:val="24"/>
          <w:szCs w:val="24"/>
          <w:vertAlign w:val="superscript"/>
        </w:rPr>
        <w:t>*</w:t>
      </w:r>
      <w:r w:rsidRPr="004D7713">
        <w:rPr>
          <w:rFonts w:ascii="Arial" w:hAnsi="Arial" w:cs="Arial"/>
        </w:rPr>
        <w:t>, Suvajit Sen</w:t>
      </w:r>
      <w:r w:rsidRPr="004D7713">
        <w:rPr>
          <w:rFonts w:ascii="Arial" w:hAnsi="Arial" w:cs="Arial"/>
          <w:vertAlign w:val="superscript"/>
        </w:rPr>
        <w:t>1</w:t>
      </w:r>
      <w:r w:rsidRPr="004D7713">
        <w:rPr>
          <w:rFonts w:ascii="Arial" w:hAnsi="Arial" w:cs="Arial"/>
        </w:rPr>
        <w:t>, Ilangovan Ramachandran</w:t>
      </w:r>
      <w:r w:rsidRPr="004D7713">
        <w:rPr>
          <w:rFonts w:ascii="Arial" w:hAnsi="Arial" w:cs="Arial"/>
          <w:vertAlign w:val="superscript"/>
        </w:rPr>
        <w:t>2</w:t>
      </w:r>
      <w:r w:rsidRPr="004D7713">
        <w:rPr>
          <w:rFonts w:ascii="Arial" w:hAnsi="Arial" w:cs="Arial"/>
        </w:rPr>
        <w:t>, Sohini Roy</w:t>
      </w:r>
      <w:r w:rsidRPr="004D7713">
        <w:rPr>
          <w:rFonts w:ascii="Arial" w:hAnsi="Arial" w:cs="Arial"/>
          <w:vertAlign w:val="superscript"/>
        </w:rPr>
        <w:t>1</w:t>
      </w:r>
      <w:r w:rsidRPr="004D7713">
        <w:rPr>
          <w:rFonts w:ascii="Arial" w:hAnsi="Arial" w:cs="Arial"/>
        </w:rPr>
        <w:t>, Gautam Chaudhuri</w:t>
      </w:r>
      <w:r w:rsidRPr="004D7713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3</w:t>
      </w:r>
      <w:r w:rsidRPr="004D7713">
        <w:rPr>
          <w:rFonts w:ascii="Arial" w:hAnsi="Arial" w:cs="Arial"/>
        </w:rPr>
        <w:t xml:space="preserve"> and Robin Farias-Eisner</w:t>
      </w:r>
      <w:r w:rsidRPr="004D7713">
        <w:rPr>
          <w:rFonts w:ascii="Arial" w:hAnsi="Arial" w:cs="Arial"/>
          <w:vertAlign w:val="superscript"/>
        </w:rPr>
        <w:t>1</w:t>
      </w:r>
      <w:r w:rsidRPr="007D293F">
        <w:rPr>
          <w:rFonts w:ascii="Arial" w:hAnsi="Arial" w:cs="Arial"/>
          <w:sz w:val="24"/>
          <w:szCs w:val="24"/>
          <w:vertAlign w:val="superscript"/>
        </w:rPr>
        <w:t>*</w:t>
      </w:r>
    </w:p>
    <w:p w:rsidR="00376A6A" w:rsidRPr="004D7713" w:rsidRDefault="00376A6A" w:rsidP="00376A6A">
      <w:pPr>
        <w:spacing w:before="100" w:beforeAutospacing="1" w:after="100" w:afterAutospacing="1" w:line="360" w:lineRule="auto"/>
        <w:jc w:val="center"/>
        <w:rPr>
          <w:rFonts w:ascii="Arial" w:hAnsi="Arial" w:cs="Arial"/>
          <w:vertAlign w:val="superscript"/>
        </w:rPr>
      </w:pPr>
    </w:p>
    <w:p w:rsidR="00376A6A" w:rsidRPr="004D7713" w:rsidRDefault="00376A6A" w:rsidP="00376A6A">
      <w:pPr>
        <w:pStyle w:val="Default"/>
        <w:spacing w:line="360" w:lineRule="auto"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bCs/>
          <w:color w:val="auto"/>
          <w:sz w:val="22"/>
          <w:szCs w:val="22"/>
          <w:shd w:val="clear" w:color="auto" w:fill="FFFFFF"/>
          <w:vertAlign w:val="superscript"/>
        </w:rPr>
        <w:t>1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Department of Obstetrics and Gynecology, David Geffen School of Medicine at University of California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, 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Los Angeles, CA 90095, USA.</w:t>
      </w:r>
    </w:p>
    <w:p w:rsidR="00376A6A" w:rsidRPr="004D7713" w:rsidRDefault="00376A6A" w:rsidP="00376A6A">
      <w:pPr>
        <w:pStyle w:val="Default"/>
        <w:spacing w:line="360" w:lineRule="auto"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  <w:vertAlign w:val="superscript"/>
        </w:rPr>
        <w:t>2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Department of Endocrinology, Dr. ALM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 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PG Institute of Basic Medical Sciences, University of Madras, Taramani 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>C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ampus, Chennai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 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-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 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600113, Tami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>l N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adu, India.</w:t>
      </w:r>
    </w:p>
    <w:p w:rsidR="00376A6A" w:rsidRPr="004D7713" w:rsidRDefault="00376A6A" w:rsidP="00376A6A">
      <w:pPr>
        <w:pStyle w:val="Default"/>
        <w:spacing w:line="360" w:lineRule="auto"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auto"/>
          <w:sz w:val="22"/>
          <w:szCs w:val="22"/>
          <w:shd w:val="clear" w:color="auto" w:fill="FFFFFF"/>
          <w:vertAlign w:val="superscript"/>
        </w:rPr>
        <w:t>3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Molecular and Medical Pharmacology, David Geffen School of Medicine at University of California</w:t>
      </w:r>
      <w:r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, </w:t>
      </w: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Los Angeles, CA 90095, USA.</w:t>
      </w:r>
    </w:p>
    <w:p w:rsidR="00376A6A" w:rsidRPr="004D7713" w:rsidRDefault="00376A6A" w:rsidP="00376A6A">
      <w:pPr>
        <w:pStyle w:val="Default"/>
        <w:spacing w:line="480" w:lineRule="auto"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</w:p>
    <w:p w:rsidR="00376A6A" w:rsidRPr="004D7713" w:rsidRDefault="00376A6A" w:rsidP="00376A6A">
      <w:pPr>
        <w:pStyle w:val="Default"/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sz w:val="22"/>
          <w:szCs w:val="22"/>
          <w:shd w:val="clear" w:color="auto" w:fill="FFFFFF"/>
        </w:rPr>
        <w:t>Running Title: Oncogenic role of KDM3A in ovarian cancer</w:t>
      </w:r>
    </w:p>
    <w:p w:rsidR="00376A6A" w:rsidRPr="004D7713" w:rsidRDefault="00376A6A" w:rsidP="00376A6A">
      <w:pPr>
        <w:pStyle w:val="Default"/>
        <w:spacing w:line="480" w:lineRule="auto"/>
        <w:rPr>
          <w:rFonts w:ascii="Arial" w:hAnsi="Arial" w:cs="Arial"/>
          <w:sz w:val="22"/>
          <w:szCs w:val="22"/>
          <w:shd w:val="clear" w:color="auto" w:fill="FFFFFF"/>
        </w:rPr>
      </w:pPr>
    </w:p>
    <w:p w:rsidR="00376A6A" w:rsidRDefault="00376A6A" w:rsidP="00376A6A">
      <w:pPr>
        <w:pStyle w:val="Default"/>
        <w:spacing w:line="480" w:lineRule="auto"/>
        <w:rPr>
          <w:rFonts w:ascii="Arial" w:hAnsi="Arial" w:cs="Arial"/>
          <w:bCs/>
          <w:sz w:val="22"/>
          <w:szCs w:val="22"/>
          <w:shd w:val="clear" w:color="auto" w:fill="FFFFFF"/>
        </w:rPr>
      </w:pPr>
    </w:p>
    <w:p w:rsidR="00376A6A" w:rsidRPr="004D7713" w:rsidRDefault="00376A6A" w:rsidP="00376A6A">
      <w:pPr>
        <w:pStyle w:val="Default"/>
        <w:spacing w:line="480" w:lineRule="auto"/>
        <w:rPr>
          <w:rFonts w:ascii="Arial" w:hAnsi="Arial" w:cs="Arial"/>
          <w:bCs/>
          <w:sz w:val="22"/>
          <w:szCs w:val="22"/>
          <w:shd w:val="clear" w:color="auto" w:fill="FFFFFF"/>
        </w:rPr>
      </w:pP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color w:val="auto"/>
          <w:sz w:val="22"/>
          <w:szCs w:val="22"/>
        </w:rPr>
      </w:pPr>
      <w:r w:rsidRPr="004D7713">
        <w:rPr>
          <w:rFonts w:ascii="Arial" w:hAnsi="Arial" w:cs="Arial"/>
          <w:color w:val="auto"/>
          <w:sz w:val="22"/>
          <w:szCs w:val="22"/>
        </w:rPr>
        <w:t>*To whom correspondence should be addressed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sz w:val="22"/>
          <w:szCs w:val="22"/>
        </w:rPr>
        <w:t xml:space="preserve">Dr. </w:t>
      </w:r>
      <w:r w:rsidRPr="004D7713">
        <w:rPr>
          <w:rFonts w:ascii="Arial" w:hAnsi="Arial" w:cs="Arial"/>
          <w:color w:val="auto"/>
          <w:sz w:val="22"/>
          <w:szCs w:val="22"/>
        </w:rPr>
        <w:t>Sivakumar Ramadoss</w:t>
      </w:r>
      <w:r w:rsidRPr="004D7713">
        <w:rPr>
          <w:rFonts w:ascii="Arial" w:hAnsi="Arial" w:cs="Arial"/>
          <w:sz w:val="22"/>
          <w:szCs w:val="22"/>
        </w:rPr>
        <w:t>,</w:t>
      </w:r>
      <w:r w:rsidRPr="004D7713">
        <w:rPr>
          <w:rFonts w:ascii="Arial" w:hAnsi="Arial" w:cs="Arial"/>
          <w:color w:val="auto"/>
          <w:sz w:val="22"/>
          <w:szCs w:val="22"/>
        </w:rPr>
        <w:t xml:space="preserve"> </w:t>
      </w:r>
      <w:r w:rsidRPr="004D7713">
        <w:rPr>
          <w:rFonts w:ascii="Arial" w:hAnsi="Arial" w:cs="Arial"/>
          <w:sz w:val="22"/>
          <w:szCs w:val="22"/>
        </w:rPr>
        <w:t xml:space="preserve">PhD / Dr. </w:t>
      </w:r>
      <w:r w:rsidRPr="004D7713">
        <w:rPr>
          <w:rFonts w:ascii="Arial" w:hAnsi="Arial" w:cs="Arial"/>
          <w:color w:val="auto"/>
          <w:sz w:val="22"/>
          <w:szCs w:val="22"/>
        </w:rPr>
        <w:t>Robin Farias-Eisner</w:t>
      </w:r>
      <w:r>
        <w:rPr>
          <w:rFonts w:ascii="Arial" w:hAnsi="Arial" w:cs="Arial"/>
          <w:color w:val="auto"/>
          <w:sz w:val="22"/>
          <w:szCs w:val="22"/>
        </w:rPr>
        <w:t>,</w:t>
      </w:r>
      <w:r w:rsidRPr="004D7713">
        <w:rPr>
          <w:rFonts w:ascii="Arial" w:hAnsi="Arial" w:cs="Arial"/>
          <w:sz w:val="22"/>
          <w:szCs w:val="22"/>
          <w:shd w:val="clear" w:color="auto" w:fill="FFFFFF"/>
        </w:rPr>
        <w:t xml:space="preserve"> MD, PhD,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 xml:space="preserve">Department of Obstetrics and Gynecology, 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color w:val="auto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David Geffen School of Medicine at University of California,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color w:val="auto"/>
          <w:sz w:val="22"/>
          <w:szCs w:val="22"/>
          <w:shd w:val="clear" w:color="auto" w:fill="FFFFFF"/>
        </w:rPr>
        <w:t>Los Angeles, CA 90095, USA</w:t>
      </w:r>
      <w:r w:rsidRPr="004D7713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bCs/>
          <w:sz w:val="22"/>
          <w:szCs w:val="22"/>
          <w:shd w:val="clear" w:color="auto" w:fill="FFFFFF"/>
        </w:rPr>
        <w:t xml:space="preserve">Telephone: +1-310-825-8022/ </w:t>
      </w:r>
      <w:r w:rsidRPr="004D7713">
        <w:rPr>
          <w:rFonts w:ascii="Arial" w:hAnsi="Arial" w:cs="Arial"/>
          <w:sz w:val="22"/>
          <w:szCs w:val="22"/>
          <w:shd w:val="clear" w:color="auto" w:fill="FFFFFF"/>
        </w:rPr>
        <w:t>+1-310-206-8914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sz w:val="22"/>
          <w:szCs w:val="22"/>
          <w:shd w:val="clear" w:color="auto" w:fill="FFFFFF"/>
        </w:rPr>
        <w:t>Fax: +1-310-206-3670 /+1-310-206-2057</w:t>
      </w:r>
    </w:p>
    <w:p w:rsidR="00376A6A" w:rsidRPr="004D7713" w:rsidRDefault="00376A6A" w:rsidP="00376A6A">
      <w:pPr>
        <w:pStyle w:val="Default"/>
        <w:spacing w:line="360" w:lineRule="auto"/>
        <w:contextualSpacing/>
        <w:rPr>
          <w:rFonts w:ascii="Arial" w:hAnsi="Arial" w:cs="Arial"/>
          <w:sz w:val="22"/>
          <w:szCs w:val="22"/>
          <w:shd w:val="clear" w:color="auto" w:fill="FFFFFF"/>
        </w:rPr>
      </w:pPr>
      <w:r w:rsidRPr="004D7713">
        <w:rPr>
          <w:rFonts w:ascii="Arial" w:hAnsi="Arial" w:cs="Arial"/>
          <w:sz w:val="22"/>
          <w:szCs w:val="22"/>
          <w:shd w:val="clear" w:color="auto" w:fill="FFFFFF"/>
        </w:rPr>
        <w:t xml:space="preserve">Email: </w:t>
      </w:r>
      <w:hyperlink r:id="rId6" w:history="1">
        <w:r w:rsidRPr="004D771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ramasiva@ucla.edu</w:t>
        </w:r>
      </w:hyperlink>
      <w:r w:rsidRPr="004D7713">
        <w:rPr>
          <w:rFonts w:ascii="Arial" w:hAnsi="Arial" w:cs="Arial"/>
          <w:sz w:val="22"/>
          <w:szCs w:val="22"/>
          <w:shd w:val="clear" w:color="auto" w:fill="FFFFFF"/>
        </w:rPr>
        <w:t xml:space="preserve"> / </w:t>
      </w:r>
      <w:hyperlink r:id="rId7" w:history="1">
        <w:r w:rsidRPr="004D7713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rfeisner@mednet.ucla.edu</w:t>
        </w:r>
      </w:hyperlink>
      <w:r w:rsidRPr="004D771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:rsidR="003615E5" w:rsidRDefault="003615E5">
      <w:pPr>
        <w:rPr>
          <w:rFonts w:ascii="Arial" w:hAnsi="Arial" w:cs="Arial"/>
        </w:rPr>
      </w:pPr>
    </w:p>
    <w:p w:rsidR="003615E5" w:rsidRDefault="003615E5">
      <w:pPr>
        <w:rPr>
          <w:rFonts w:ascii="Arial" w:hAnsi="Arial" w:cs="Arial"/>
        </w:rPr>
      </w:pPr>
    </w:p>
    <w:p w:rsidR="00F040AA" w:rsidRPr="0076615F" w:rsidRDefault="00F040AA">
      <w:pPr>
        <w:rPr>
          <w:rFonts w:ascii="Arial" w:hAnsi="Arial" w:cs="Arial"/>
        </w:rPr>
      </w:pPr>
      <w:r w:rsidRPr="0076615F">
        <w:rPr>
          <w:rFonts w:ascii="Arial" w:hAnsi="Arial" w:cs="Arial"/>
        </w:rPr>
        <w:t>Table 1</w:t>
      </w:r>
    </w:p>
    <w:p w:rsidR="00360A01" w:rsidRPr="0076615F" w:rsidRDefault="00A12639">
      <w:pPr>
        <w:rPr>
          <w:rFonts w:ascii="Arial" w:hAnsi="Arial" w:cs="Arial"/>
        </w:rPr>
      </w:pPr>
      <w:r w:rsidRPr="0076615F">
        <w:rPr>
          <w:rFonts w:ascii="Arial" w:hAnsi="Arial" w:cs="Arial"/>
        </w:rPr>
        <w:t xml:space="preserve">Quantitative Real-time PCR primers </w:t>
      </w:r>
      <w:r w:rsidR="00360A01" w:rsidRPr="0076615F">
        <w:rPr>
          <w:rFonts w:ascii="Arial" w:hAnsi="Arial" w:cs="Arial"/>
        </w:rPr>
        <w:t>(Most of the histone demethylase family primers were</w:t>
      </w:r>
      <w:r w:rsidR="00BA225D" w:rsidRPr="0076615F">
        <w:rPr>
          <w:rFonts w:ascii="Arial" w:hAnsi="Arial" w:cs="Arial"/>
        </w:rPr>
        <w:t xml:space="preserve"> s</w:t>
      </w:r>
      <w:r w:rsidR="00360A01" w:rsidRPr="0076615F">
        <w:rPr>
          <w:rFonts w:ascii="Arial" w:hAnsi="Arial" w:cs="Arial"/>
        </w:rPr>
        <w:t xml:space="preserve">elected from previous publication by </w:t>
      </w:r>
      <w:r w:rsidR="006B4CC8" w:rsidRPr="0076615F">
        <w:rPr>
          <w:rFonts w:ascii="Arial" w:hAnsi="Arial" w:cs="Arial"/>
        </w:rPr>
        <w:t xml:space="preserve">Zaho </w:t>
      </w:r>
      <w:r w:rsidR="006B4CC8" w:rsidRPr="0076615F">
        <w:rPr>
          <w:rFonts w:ascii="Arial" w:hAnsi="Arial" w:cs="Arial"/>
          <w:i/>
        </w:rPr>
        <w:t>et al</w:t>
      </w:r>
      <w:r w:rsidR="006B4CC8" w:rsidRPr="0076615F">
        <w:rPr>
          <w:rFonts w:ascii="Arial" w:hAnsi="Arial" w:cs="Arial"/>
        </w:rPr>
        <w:t>., 2013)</w:t>
      </w:r>
      <w:r w:rsidR="00BB6ED1">
        <w:rPr>
          <w:rFonts w:ascii="Arial" w:hAnsi="Arial" w:cs="Arial"/>
        </w:rPr>
        <w:t>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3055"/>
        <w:gridCol w:w="5245"/>
      </w:tblGrid>
      <w:tr w:rsidR="00C0009E" w:rsidRPr="0076615F" w:rsidTr="00500D48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2A Forwar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TAACCAACCGTTCCCACCT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2A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GCCCAGTCCATCATAATCC</w:t>
            </w:r>
          </w:p>
        </w:tc>
        <w:bookmarkStart w:id="0" w:name="_GoBack"/>
        <w:bookmarkEnd w:id="0"/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2B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TGGGTGGAGGGACTAAA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2B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CTGAGGTGGAGCTTGGAGA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3A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TGCCCACACAGATCATTCC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3A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B64278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TGCACCAAGAGTCGG</w:t>
            </w:r>
            <w:r w:rsidR="00C0009E" w:rsidRPr="0076615F">
              <w:rPr>
                <w:rFonts w:ascii="Arial" w:eastAsia="Times New Roman" w:hAnsi="Arial" w:cs="Arial"/>
              </w:rPr>
              <w:t>TTTT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3B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ACTTCCTCAAACCCCCTTG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3B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CCATCACCATCTCCTTCAC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EE6FA0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1</w:t>
            </w:r>
            <w:r w:rsidR="00C0009E" w:rsidRPr="0076615F">
              <w:rPr>
                <w:rFonts w:ascii="Arial" w:eastAsia="Times New Roman" w:hAnsi="Arial" w:cs="Arial"/>
              </w:rPr>
              <w:t>C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CCAGAATCCCAGTCACCAC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EE6FA0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1</w:t>
            </w:r>
            <w:r w:rsidR="00C0009E" w:rsidRPr="0076615F">
              <w:rPr>
                <w:rFonts w:ascii="Arial" w:eastAsia="Times New Roman" w:hAnsi="Arial" w:cs="Arial"/>
              </w:rPr>
              <w:t>C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CAAATCCCGTAAGGTTG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173C01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A F</w:t>
            </w:r>
            <w:r w:rsidR="00C0009E" w:rsidRPr="0076615F">
              <w:rPr>
                <w:rFonts w:ascii="Arial" w:eastAsia="Times New Roman" w:hAnsi="Arial" w:cs="Arial"/>
              </w:rPr>
              <w:t>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AGGACCAAGCCATTGAT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173C01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A R</w:t>
            </w:r>
            <w:r w:rsidR="00C0009E" w:rsidRPr="0076615F">
              <w:rPr>
                <w:rFonts w:ascii="Arial" w:eastAsia="Times New Roman" w:hAnsi="Arial" w:cs="Arial"/>
              </w:rPr>
              <w:t>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TTGGCTGAACACCGAGAAC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173C01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B Fo</w:t>
            </w:r>
            <w:r w:rsidR="00C0009E" w:rsidRPr="0076615F">
              <w:rPr>
                <w:rFonts w:ascii="Arial" w:eastAsia="Times New Roman" w:hAnsi="Arial" w:cs="Arial"/>
              </w:rPr>
              <w:t>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GGGGAGGAAGATGTGAGTGA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173C01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B R</w:t>
            </w:r>
            <w:r w:rsidR="00C0009E" w:rsidRPr="0076615F">
              <w:rPr>
                <w:rFonts w:ascii="Arial" w:eastAsia="Times New Roman" w:hAnsi="Arial" w:cs="Arial"/>
              </w:rPr>
              <w:t>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TATGGGTGCCTCCTTCTCA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173C01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C F</w:t>
            </w:r>
            <w:r w:rsidR="00C0009E" w:rsidRPr="0076615F">
              <w:rPr>
                <w:rFonts w:ascii="Arial" w:eastAsia="Times New Roman" w:hAnsi="Arial" w:cs="Arial"/>
              </w:rPr>
              <w:t>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GCCTGAGGTTCTGTCCATT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E950A6" w:rsidP="00173C0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C</w:t>
            </w:r>
            <w:r w:rsidR="00173C01" w:rsidRPr="0076615F">
              <w:rPr>
                <w:rFonts w:ascii="Arial" w:eastAsia="Times New Roman" w:hAnsi="Arial" w:cs="Arial"/>
              </w:rPr>
              <w:t xml:space="preserve"> R</w:t>
            </w:r>
            <w:r w:rsidR="00C0009E" w:rsidRPr="0076615F">
              <w:rPr>
                <w:rFonts w:ascii="Arial" w:eastAsia="Times New Roman" w:hAnsi="Arial" w:cs="Arial"/>
              </w:rPr>
              <w:t>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GCTGCTATCTGGCTTGTGGT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E950A6" w:rsidP="00E950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D F</w:t>
            </w:r>
            <w:r w:rsidR="00C0009E" w:rsidRPr="0076615F">
              <w:rPr>
                <w:rFonts w:ascii="Arial" w:eastAsia="Times New Roman" w:hAnsi="Arial" w:cs="Arial"/>
              </w:rPr>
              <w:t>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AATATGTACGGGGCAACCA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E950A6" w:rsidP="00E950A6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4D R</w:t>
            </w:r>
            <w:r w:rsidR="00C0009E" w:rsidRPr="0076615F">
              <w:rPr>
                <w:rFonts w:ascii="Arial" w:eastAsia="Times New Roman" w:hAnsi="Arial" w:cs="Arial"/>
              </w:rPr>
              <w:t>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ACTCAGACCTGGGGGTACG</w:t>
            </w:r>
          </w:p>
        </w:tc>
      </w:tr>
      <w:tr w:rsidR="00C0009E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09E" w:rsidRPr="0076615F" w:rsidRDefault="00C0009E" w:rsidP="00C0009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5A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GAACGATGGGAAGAAAAGG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5A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GCGTAATTGCTGCCACTCT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5B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TGGGATTGAAAAGGAAGCA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5B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CAATTTCCCTTCATTGG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 xml:space="preserve">KDM5C Forward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GGCTTACTGGAGAATGG</w:t>
            </w:r>
          </w:p>
        </w:tc>
      </w:tr>
      <w:tr w:rsidR="00824522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5C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24522" w:rsidRPr="0076615F" w:rsidRDefault="00824522" w:rsidP="0082452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TCTCATCCAGGGTCACCTC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lastRenderedPageBreak/>
              <w:t>KDM6A</w:t>
            </w:r>
            <w:r w:rsidR="001E3366" w:rsidRPr="0076615F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GTGTCGTATCAGCAGGAAA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6A</w:t>
            </w:r>
            <w:r w:rsidR="001E3366" w:rsidRPr="0076615F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CCCCAGTAACCTTCAGGA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6B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TGATGCTAAGCGGTGGAAG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KDM6B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GTTGATGTTGACGGAGCAG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4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CTGGGTCAATGGCTTCAAC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4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GGACCAGGAGCCTCTTCTC</w:t>
            </w:r>
          </w:p>
        </w:tc>
      </w:tr>
      <w:tr w:rsidR="005D7775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7775" w:rsidRPr="0076615F" w:rsidRDefault="005D7775" w:rsidP="005D777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D507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5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CATCAGCATCCCCGACTAC</w:t>
            </w:r>
          </w:p>
        </w:tc>
      </w:tr>
      <w:tr w:rsidR="00DD507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5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GGGTACAGAGCCCCTGACT</w:t>
            </w:r>
          </w:p>
        </w:tc>
      </w:tr>
      <w:tr w:rsidR="00DD507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507B" w:rsidRPr="0076615F" w:rsidRDefault="00DD507B" w:rsidP="00DD507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24478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6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ATTTATCCCCGGACACAGC</w:t>
            </w:r>
          </w:p>
        </w:tc>
      </w:tr>
      <w:tr w:rsidR="00224478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MJD6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ACCGTCTTGTGCCATACCA</w:t>
            </w:r>
          </w:p>
        </w:tc>
      </w:tr>
      <w:tr w:rsidR="00224478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24478" w:rsidRPr="0076615F" w:rsidRDefault="00224478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DC3EE1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EE1" w:rsidRPr="0076615F" w:rsidRDefault="00B65E65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HDM1D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EE1" w:rsidRPr="0076615F" w:rsidRDefault="00A12639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TATTCAGGGCATGCTGTCTATG</w:t>
            </w:r>
          </w:p>
        </w:tc>
      </w:tr>
      <w:tr w:rsidR="00DC3EE1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EE1" w:rsidRPr="0076615F" w:rsidRDefault="00B65E65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HDM1D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EE1" w:rsidRPr="0076615F" w:rsidRDefault="00A12639" w:rsidP="0022447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GGGATCCTGGAGAGAGTTTCT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ARID2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TGTCTGGAGTGTGCTCTGC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JARID2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CGTCCACTGTCGCTCTCT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HF2-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TCTTTAAGTCCCGGTCGAAG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HF2-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TCCTCTTGGCACTCTTT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4F3655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HF8 F</w:t>
            </w:r>
            <w:r w:rsidR="00E37C4B" w:rsidRPr="0076615F">
              <w:rPr>
                <w:rFonts w:ascii="Arial" w:eastAsia="Times New Roman" w:hAnsi="Arial" w:cs="Arial"/>
              </w:rPr>
              <w:t>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TGATGATGATGACCCTGCT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4F3655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HF8 R</w:t>
            </w:r>
            <w:r w:rsidR="00E37C4B" w:rsidRPr="0076615F">
              <w:rPr>
                <w:rFonts w:ascii="Arial" w:eastAsia="Times New Roman" w:hAnsi="Arial" w:cs="Arial"/>
              </w:rPr>
              <w:t>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TTCTTCTTTTGGGCCTTCTG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IF1AN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CAATCCCGACTACGAGAGG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IF1AN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GCCACTTTCTGATGAGCTTTG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R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TCAGCGTCACTCAGC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R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GATCCCAGACACCTAGC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SPBAP1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AAGCTCAAAGACATGCGGTT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HSPBAP1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CAGGCTCTGGTATTTTGTGG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21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2401A7" w:rsidP="002401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2401A7">
              <w:rPr>
                <w:rFonts w:ascii="Arial" w:eastAsia="Times New Roman" w:hAnsi="Arial" w:cs="Arial"/>
                <w:color w:val="222222"/>
              </w:rPr>
              <w:t>TGAGCCGCGACTGTGATG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21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2401A7" w:rsidP="002401A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</w:rPr>
            </w:pPr>
            <w:r w:rsidRPr="002401A7">
              <w:rPr>
                <w:rFonts w:ascii="Arial" w:eastAsia="Times New Roman" w:hAnsi="Arial" w:cs="Arial"/>
                <w:color w:val="222222"/>
              </w:rPr>
              <w:t>GTCTCGGTGACAAAGTCGAAGTT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BCL-2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557984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CTGCACCTGACGCCCTTCACC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BCL-2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557984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CACATGACCCCACCGAACTCAAAG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7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8541BC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Sox2</w:t>
            </w:r>
            <w:r w:rsidR="00A975F7" w:rsidRPr="0076615F">
              <w:rPr>
                <w:rFonts w:ascii="Arial" w:eastAsia="Times New Roman" w:hAnsi="Arial" w:cs="Arial"/>
              </w:rPr>
              <w:t xml:space="preserve">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252A1E" w:rsidP="00252A1E">
            <w:pPr>
              <w:spacing w:line="279" w:lineRule="atLeast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</w:rPr>
              <w:t>GGGAAATGGGAGGGGTGCAAAAGAGG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8541BC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Sox2</w:t>
            </w:r>
            <w:r w:rsidR="00A975F7" w:rsidRPr="0076615F">
              <w:rPr>
                <w:rFonts w:ascii="Arial" w:eastAsia="Times New Roman" w:hAnsi="Arial" w:cs="Arial"/>
              </w:rPr>
              <w:t xml:space="preserve">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252A1E" w:rsidP="00252A1E">
            <w:pPr>
              <w:spacing w:line="279" w:lineRule="atLeast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</w:rPr>
              <w:t>TTGCGTGAGTGTGGATGGGATTGGTG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7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Oct-4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B65AC9" w:rsidP="00087F72">
            <w:pPr>
              <w:spacing w:line="279" w:lineRule="atLeast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GTGGAGGAAGCTGACAACA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Oct-4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B65AC9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ATTCTCCAGGTTGCCTCTCA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E37C4B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Nanog Forward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895252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AGTCCCAAAGGCAAACAACCCACTTC</w:t>
            </w:r>
          </w:p>
        </w:tc>
      </w:tr>
      <w:tr w:rsidR="00E37C4B" w:rsidRPr="0076615F" w:rsidTr="00500D48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A975F7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Nanog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7C4B" w:rsidRPr="0076615F" w:rsidRDefault="00895252" w:rsidP="00E37C4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TGCTGGAGGCTGAGGTATTTCTGTCTC</w:t>
            </w:r>
          </w:p>
        </w:tc>
      </w:tr>
    </w:tbl>
    <w:p w:rsidR="008B46AA" w:rsidRPr="0076615F" w:rsidRDefault="008B46AA" w:rsidP="007D1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color w:val="000000"/>
        </w:rPr>
      </w:pPr>
    </w:p>
    <w:p w:rsidR="007D1FA3" w:rsidRPr="0076615F" w:rsidRDefault="007D1FA3" w:rsidP="00F158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eastAsia="Times New Roman" w:hAnsi="Arial" w:cs="Arial"/>
          <w:color w:val="000000"/>
        </w:rPr>
      </w:pPr>
      <w:r w:rsidRPr="0076615F">
        <w:rPr>
          <w:rFonts w:ascii="Arial" w:eastAsia="Times New Roman" w:hAnsi="Arial" w:cs="Arial"/>
          <w:color w:val="000000"/>
        </w:rPr>
        <w:t>Zhao W, Li Q, Ayers S, Gu Y, Shi Z, Zhu Q, et al. Jmjd3 inhibits reprogramming by upregulating expression of INK4a/Arf and targeting PHF20 for ubiquitination. Cell 2013;152:1037-50.</w:t>
      </w:r>
    </w:p>
    <w:p w:rsidR="00761C14" w:rsidRDefault="00761C14" w:rsidP="00500D48">
      <w:pPr>
        <w:rPr>
          <w:rFonts w:ascii="Arial" w:eastAsia="Times New Roman" w:hAnsi="Arial" w:cs="Arial"/>
          <w:color w:val="000000"/>
        </w:rPr>
      </w:pPr>
    </w:p>
    <w:p w:rsidR="00500D48" w:rsidRPr="0076615F" w:rsidRDefault="00500D48" w:rsidP="00500D48">
      <w:pPr>
        <w:rPr>
          <w:rFonts w:ascii="Arial" w:hAnsi="Arial" w:cs="Arial"/>
        </w:rPr>
      </w:pPr>
      <w:r w:rsidRPr="0076615F">
        <w:rPr>
          <w:rFonts w:ascii="Arial" w:hAnsi="Arial" w:cs="Arial"/>
        </w:rPr>
        <w:t>Table 2</w:t>
      </w:r>
    </w:p>
    <w:p w:rsidR="008B46AA" w:rsidRPr="0076615F" w:rsidRDefault="00500D48" w:rsidP="007D1F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color w:val="000000"/>
        </w:rPr>
      </w:pPr>
      <w:r w:rsidRPr="0076615F">
        <w:rPr>
          <w:rFonts w:ascii="Arial" w:eastAsia="Times New Roman" w:hAnsi="Arial" w:cs="Arial"/>
          <w:color w:val="000000"/>
        </w:rPr>
        <w:t>ChIP primer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3055"/>
        <w:gridCol w:w="5245"/>
      </w:tblGrid>
      <w:tr w:rsidR="00500D48" w:rsidRPr="0076615F" w:rsidTr="00A21A75">
        <w:trPr>
          <w:trHeight w:val="300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500D48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21 Forward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340C72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GTGGCTCTGATTGGCTTTCTG</w:t>
            </w:r>
          </w:p>
        </w:tc>
      </w:tr>
      <w:tr w:rsidR="00500D48" w:rsidRPr="0076615F" w:rsidTr="00A21A75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500D48" w:rsidP="00500D48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p21 Revers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340C72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  <w:color w:val="222222"/>
                <w:shd w:val="clear" w:color="auto" w:fill="FFFFFF"/>
              </w:rPr>
              <w:t>CTGAAAACAGGCAGCCCAAG</w:t>
            </w:r>
          </w:p>
        </w:tc>
      </w:tr>
      <w:tr w:rsidR="00500D48" w:rsidRPr="0076615F" w:rsidTr="00A21A75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48" w:rsidRPr="0076615F" w:rsidRDefault="00500D48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0D48" w:rsidRPr="0076615F" w:rsidRDefault="00500D48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 </w:t>
            </w:r>
          </w:p>
        </w:tc>
      </w:tr>
      <w:tr w:rsidR="00500D48" w:rsidRPr="0076615F" w:rsidTr="00A21A75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500D48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Sox2 F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084A7E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</w:rPr>
              <w:t>CTTAGACGAGGCTTTGTTTG</w:t>
            </w:r>
          </w:p>
        </w:tc>
      </w:tr>
      <w:tr w:rsidR="00500D48" w:rsidRPr="0076615F" w:rsidTr="00A21A75">
        <w:trPr>
          <w:trHeight w:val="300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500D48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eastAsia="Times New Roman" w:hAnsi="Arial" w:cs="Arial"/>
              </w:rPr>
              <w:t>Sox2 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0D48" w:rsidRPr="0076615F" w:rsidRDefault="00084A7E" w:rsidP="00A21A75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6615F">
              <w:rPr>
                <w:rFonts w:ascii="Arial" w:hAnsi="Arial" w:cs="Arial"/>
              </w:rPr>
              <w:t>GGGTTAGAGGAGGATGAGAT</w:t>
            </w:r>
          </w:p>
        </w:tc>
      </w:tr>
    </w:tbl>
    <w:p w:rsidR="00761C14" w:rsidRDefault="00761C14">
      <w:pPr>
        <w:rPr>
          <w:rFonts w:ascii="Arial" w:hAnsi="Arial" w:cs="Arial"/>
        </w:rPr>
      </w:pPr>
    </w:p>
    <w:p w:rsidR="00761C14" w:rsidRDefault="00761C1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67F8F" w:rsidRPr="0076615F" w:rsidRDefault="00C34699">
      <w:pPr>
        <w:rPr>
          <w:rFonts w:ascii="Arial" w:hAnsi="Arial" w:cs="Arial"/>
        </w:rPr>
      </w:pPr>
      <w:r w:rsidRPr="0076615F">
        <w:rPr>
          <w:rFonts w:ascii="Arial" w:hAnsi="Arial" w:cs="Arial"/>
        </w:rPr>
        <w:lastRenderedPageBreak/>
        <w:t xml:space="preserve">Table 3 </w:t>
      </w:r>
    </w:p>
    <w:p w:rsidR="00C34699" w:rsidRPr="0076615F" w:rsidRDefault="00C34699">
      <w:pPr>
        <w:rPr>
          <w:rFonts w:ascii="Arial" w:hAnsi="Arial" w:cs="Arial"/>
        </w:rPr>
      </w:pPr>
      <w:r w:rsidRPr="0076615F">
        <w:rPr>
          <w:rFonts w:ascii="Arial" w:hAnsi="Arial" w:cs="Arial"/>
        </w:rPr>
        <w:t xml:space="preserve">List of Antibodies used </w:t>
      </w:r>
    </w:p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2658"/>
        <w:gridCol w:w="2941"/>
        <w:gridCol w:w="1712"/>
        <w:gridCol w:w="2604"/>
      </w:tblGrid>
      <w:tr w:rsidR="00C34699" w:rsidRPr="0076615F" w:rsidTr="00A21A75">
        <w:trPr>
          <w:trHeight w:val="259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  <w:b/>
                <w:bCs/>
              </w:rPr>
            </w:pPr>
            <w:r w:rsidRPr="0076615F">
              <w:rPr>
                <w:rFonts w:ascii="Arial" w:eastAsia="SimSun" w:hAnsi="Arial" w:cs="Arial"/>
                <w:b/>
                <w:bCs/>
              </w:rPr>
              <w:t>Antibody</w:t>
            </w:r>
          </w:p>
        </w:tc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  <w:b/>
              </w:rPr>
            </w:pPr>
            <w:r w:rsidRPr="0076615F">
              <w:rPr>
                <w:rFonts w:ascii="Arial" w:eastAsia="SimSun" w:hAnsi="Arial" w:cs="Arial"/>
                <w:b/>
              </w:rPr>
              <w:t>Company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  <w:b/>
              </w:rPr>
            </w:pPr>
            <w:r w:rsidRPr="0076615F">
              <w:rPr>
                <w:rFonts w:ascii="Arial" w:eastAsia="SimSun" w:hAnsi="Arial" w:cs="Arial"/>
                <w:b/>
              </w:rPr>
              <w:t>Cat Number</w:t>
            </w:r>
            <w:r w:rsidR="00C34699" w:rsidRPr="0076615F">
              <w:rPr>
                <w:rFonts w:ascii="Arial" w:eastAsia="SimSun" w:hAnsi="Arial" w:cs="Arial"/>
                <w:b/>
              </w:rPr>
              <w:t xml:space="preserve"> 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  <w:b/>
              </w:rPr>
            </w:pPr>
            <w:r w:rsidRPr="0076615F">
              <w:rPr>
                <w:rFonts w:ascii="Arial" w:eastAsia="SimSun" w:hAnsi="Arial" w:cs="Arial"/>
                <w:b/>
              </w:rPr>
              <w:t>Dilution, Western/IHC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KDM3A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 xml:space="preserve">Bethyl </w:t>
            </w:r>
            <w:r w:rsidR="00284A27" w:rsidRPr="0076615F">
              <w:rPr>
                <w:rFonts w:ascii="Arial" w:eastAsia="SimSun" w:hAnsi="Arial" w:cs="Arial"/>
              </w:rPr>
              <w:t>Laboratories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A301-539A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5EA7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1</w:t>
            </w:r>
            <w:r w:rsidR="00C34699" w:rsidRPr="0076615F">
              <w:rPr>
                <w:rFonts w:ascii="Arial" w:eastAsia="SimSun" w:hAnsi="Arial" w:cs="Arial"/>
              </w:rPr>
              <w:t>000/1:2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PAR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F8007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9532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</w:t>
            </w:r>
            <w:r w:rsidR="00E25EA7" w:rsidRPr="0076615F">
              <w:rPr>
                <w:rFonts w:ascii="Arial" w:eastAsia="SimSun" w:hAnsi="Arial" w:cs="Arial"/>
              </w:rPr>
              <w:t>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Cleaved PARP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699" w:rsidRPr="0076615F" w:rsidRDefault="00F8007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562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34699" w:rsidRPr="0076615F" w:rsidRDefault="00C34699" w:rsidP="00E25EA7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</w:t>
            </w:r>
            <w:r w:rsidR="00E25EA7" w:rsidRPr="0076615F">
              <w:rPr>
                <w:rFonts w:ascii="Arial" w:eastAsia="SimSun" w:hAnsi="Arial" w:cs="Arial"/>
              </w:rPr>
              <w:t>2</w:t>
            </w:r>
            <w:r w:rsidRPr="0076615F">
              <w:rPr>
                <w:rFonts w:ascii="Arial" w:eastAsia="SimSun" w:hAnsi="Arial" w:cs="Arial"/>
              </w:rPr>
              <w:t>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leaved-Cas-7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5EA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843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E25EA7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</w:t>
            </w:r>
            <w:r w:rsidR="00E25EA7" w:rsidRPr="0076615F">
              <w:rPr>
                <w:rFonts w:ascii="Arial" w:eastAsia="SimSun" w:hAnsi="Arial" w:cs="Arial"/>
              </w:rPr>
              <w:t>2</w:t>
            </w:r>
            <w:r w:rsidRPr="0076615F">
              <w:rPr>
                <w:rFonts w:ascii="Arial" w:eastAsia="SimSun" w:hAnsi="Arial" w:cs="Arial"/>
              </w:rPr>
              <w:t>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p18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3424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2896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E25EA7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p2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025BD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025BD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294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CND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3A43FA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2936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DK6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3424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3136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CND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ell Signaling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025BD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hAnsi="Arial" w:cs="Arial"/>
              </w:rPr>
              <w:t>2978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BCL-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3424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Santa Cruz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76615F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Sc-7382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4052A0" w:rsidP="004052A0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            </w:t>
            </w:r>
            <w:r w:rsidR="00E25EA7" w:rsidRPr="0076615F">
              <w:rPr>
                <w:rFonts w:ascii="Arial" w:eastAsia="SimSun" w:hAnsi="Arial" w:cs="Arial"/>
              </w:rPr>
              <w:t>1:5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11FE2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MCL</w:t>
            </w:r>
            <w:r w:rsidR="00284A27" w:rsidRPr="0076615F">
              <w:rPr>
                <w:rFonts w:ascii="Arial" w:eastAsia="SimSun" w:hAnsi="Arial" w:cs="Arial"/>
              </w:rPr>
              <w:t>-1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E23424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Santa Cruz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76615F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Sc-81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4052A0" w:rsidP="004052A0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            </w:t>
            </w:r>
            <w:r w:rsidR="00E25EA7" w:rsidRPr="0076615F">
              <w:rPr>
                <w:rFonts w:ascii="Arial" w:eastAsia="SimSun" w:hAnsi="Arial" w:cs="Arial"/>
              </w:rPr>
              <w:t>1:5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3A43FA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p</w:t>
            </w:r>
            <w:r w:rsidR="00284A27" w:rsidRPr="0076615F">
              <w:rPr>
                <w:rFonts w:ascii="Arial" w:eastAsia="SimSun" w:hAnsi="Arial" w:cs="Arial"/>
              </w:rPr>
              <w:t>53</w:t>
            </w:r>
            <w:r w:rsidR="002044DC">
              <w:rPr>
                <w:rFonts w:ascii="Arial" w:eastAsia="SimSun" w:hAnsi="Arial" w:cs="Arial"/>
              </w:rPr>
              <w:t xml:space="preserve"> ChIP Ab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923EA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Invitroge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923EA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49-1031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923EA" w:rsidP="005923EA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5923EA">
              <w:rPr>
                <w:rFonts w:ascii="Arial" w:eastAsia="SimSun" w:hAnsi="Arial" w:cs="Arial"/>
              </w:rPr>
              <w:t xml:space="preserve">         </w:t>
            </w:r>
            <w:r w:rsidRPr="005923EA">
              <w:rPr>
                <w:rFonts w:ascii="Arial" w:hAnsi="Arial" w:cs="Arial"/>
              </w:rPr>
              <w:t xml:space="preserve">2 ug </w:t>
            </w:r>
            <w:r w:rsidRPr="005923EA">
              <w:rPr>
                <w:rFonts w:ascii="Arial" w:eastAsia="SimSun" w:hAnsi="Arial" w:cs="Arial"/>
              </w:rPr>
              <w:t xml:space="preserve"> for</w:t>
            </w:r>
            <w:r>
              <w:rPr>
                <w:rFonts w:ascii="Arial" w:eastAsia="SimSun" w:hAnsi="Arial" w:cs="Arial"/>
              </w:rPr>
              <w:t xml:space="preserve"> ChIP</w:t>
            </w:r>
          </w:p>
        </w:tc>
      </w:tr>
      <w:tr w:rsidR="002044DC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44DC" w:rsidRPr="0076615F" w:rsidRDefault="002044D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p53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44DC" w:rsidRDefault="002044D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Cell Signaling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44DC" w:rsidRDefault="002044D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252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044DC" w:rsidRPr="005923EA" w:rsidRDefault="004052A0" w:rsidP="005923EA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             </w:t>
            </w:r>
            <w:r w:rsidR="002044DC">
              <w:rPr>
                <w:rFonts w:ascii="Arial" w:eastAsia="SimSun" w:hAnsi="Arial" w:cs="Arial"/>
              </w:rPr>
              <w:t>1:20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 xml:space="preserve">p53-K372me1 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C34699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ab16033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D047C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1:5</w:t>
            </w:r>
            <w:r w:rsidR="00C34699" w:rsidRPr="0076615F">
              <w:rPr>
                <w:rFonts w:ascii="Arial" w:eastAsia="SimSun" w:hAnsi="Arial" w:cs="Arial"/>
              </w:rPr>
              <w:t>00</w:t>
            </w:r>
          </w:p>
        </w:tc>
      </w:tr>
      <w:tr w:rsidR="00C34699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284A27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Sox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D047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 xml:space="preserve">Cell Signaling 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5D047C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357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4699" w:rsidRPr="0076615F" w:rsidRDefault="004052A0" w:rsidP="00A21A75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</w:t>
            </w:r>
            <w:r w:rsidR="00E25EA7" w:rsidRPr="0076615F">
              <w:rPr>
                <w:rFonts w:ascii="Arial" w:eastAsia="SimSun" w:hAnsi="Arial" w:cs="Arial"/>
              </w:rPr>
              <w:t>1:2</w:t>
            </w:r>
            <w:r w:rsidR="00C34699" w:rsidRPr="0076615F">
              <w:rPr>
                <w:rFonts w:ascii="Arial" w:eastAsia="SimSun" w:hAnsi="Arial" w:cs="Arial"/>
              </w:rPr>
              <w:t>000</w:t>
            </w:r>
          </w:p>
        </w:tc>
      </w:tr>
      <w:tr w:rsidR="004052A0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2A0" w:rsidRPr="0076615F" w:rsidRDefault="004052A0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Sox2 IHC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2A0" w:rsidRPr="0076615F" w:rsidRDefault="001160A8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bcam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2A0" w:rsidRPr="0076615F" w:rsidRDefault="001160A8" w:rsidP="00A21A75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b97959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052A0" w:rsidRPr="0076615F" w:rsidRDefault="009A6C63" w:rsidP="004052A0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             </w:t>
            </w:r>
            <w:r w:rsidR="004052A0">
              <w:rPr>
                <w:rFonts w:ascii="Arial" w:eastAsia="SimSun" w:hAnsi="Arial" w:cs="Arial"/>
              </w:rPr>
              <w:t>1:200</w:t>
            </w:r>
          </w:p>
        </w:tc>
      </w:tr>
      <w:tr w:rsidR="00663F54" w:rsidRPr="0076615F" w:rsidTr="00A21A75">
        <w:trPr>
          <w:trHeight w:val="259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hAnsi="Arial" w:cs="Arial"/>
              </w:rPr>
              <w:t>Chip H3K9me2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Millipor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 w:rsidRPr="0076615F">
              <w:rPr>
                <w:rFonts w:ascii="Arial" w:eastAsia="SimSun" w:hAnsi="Arial" w:cs="Arial"/>
              </w:rPr>
              <w:t>CS200587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 w:rsidRPr="005923EA">
              <w:rPr>
                <w:rFonts w:ascii="Arial" w:hAnsi="Arial" w:cs="Arial"/>
              </w:rPr>
              <w:t xml:space="preserve">2 ug </w:t>
            </w:r>
            <w:r w:rsidRPr="005923EA">
              <w:rPr>
                <w:rFonts w:ascii="Arial" w:eastAsia="SimSun" w:hAnsi="Arial" w:cs="Arial"/>
              </w:rPr>
              <w:t xml:space="preserve"> for</w:t>
            </w:r>
            <w:r>
              <w:rPr>
                <w:rFonts w:ascii="Arial" w:eastAsia="SimSun" w:hAnsi="Arial" w:cs="Arial"/>
              </w:rPr>
              <w:t xml:space="preserve"> ChIP</w:t>
            </w:r>
          </w:p>
        </w:tc>
      </w:tr>
      <w:tr w:rsidR="00663F54" w:rsidRPr="0076615F" w:rsidTr="00663F54">
        <w:trPr>
          <w:trHeight w:val="71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GAPDH</w:t>
            </w:r>
          </w:p>
        </w:tc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Santa Cruz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SC-47724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63F54" w:rsidRPr="0076615F" w:rsidRDefault="00663F54" w:rsidP="00663F54">
            <w:pPr>
              <w:spacing w:after="0" w:line="240" w:lineRule="auto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 xml:space="preserve">   1:1000</w:t>
            </w:r>
          </w:p>
        </w:tc>
      </w:tr>
    </w:tbl>
    <w:p w:rsidR="00C34699" w:rsidRPr="0076615F" w:rsidRDefault="00F84117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C34699" w:rsidRPr="00766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767" w:rsidRDefault="00BE4767" w:rsidP="005D7775">
      <w:pPr>
        <w:spacing w:after="0" w:line="240" w:lineRule="auto"/>
      </w:pPr>
      <w:r>
        <w:separator/>
      </w:r>
    </w:p>
  </w:endnote>
  <w:endnote w:type="continuationSeparator" w:id="0">
    <w:p w:rsidR="00BE4767" w:rsidRDefault="00BE4767" w:rsidP="005D77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PMMC J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767" w:rsidRDefault="00BE4767" w:rsidP="005D7775">
      <w:pPr>
        <w:spacing w:after="0" w:line="240" w:lineRule="auto"/>
      </w:pPr>
      <w:r>
        <w:separator/>
      </w:r>
    </w:p>
  </w:footnote>
  <w:footnote w:type="continuationSeparator" w:id="0">
    <w:p w:rsidR="00BE4767" w:rsidRDefault="00BE4767" w:rsidP="005D77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644"/>
    <w:rsid w:val="0000024A"/>
    <w:rsid w:val="0001578B"/>
    <w:rsid w:val="00030644"/>
    <w:rsid w:val="0003174E"/>
    <w:rsid w:val="00037EDC"/>
    <w:rsid w:val="00084A7E"/>
    <w:rsid w:val="00087F72"/>
    <w:rsid w:val="000A0263"/>
    <w:rsid w:val="000A7D71"/>
    <w:rsid w:val="001108D3"/>
    <w:rsid w:val="001160A8"/>
    <w:rsid w:val="001412D4"/>
    <w:rsid w:val="00145D25"/>
    <w:rsid w:val="00171BF3"/>
    <w:rsid w:val="00173C01"/>
    <w:rsid w:val="0019068E"/>
    <w:rsid w:val="001B33A2"/>
    <w:rsid w:val="001C01B9"/>
    <w:rsid w:val="001D1E3F"/>
    <w:rsid w:val="001E3366"/>
    <w:rsid w:val="001F2B1C"/>
    <w:rsid w:val="002025BD"/>
    <w:rsid w:val="002044DC"/>
    <w:rsid w:val="00211FE2"/>
    <w:rsid w:val="00224478"/>
    <w:rsid w:val="002401A7"/>
    <w:rsid w:val="00252A1E"/>
    <w:rsid w:val="002542C5"/>
    <w:rsid w:val="0028143E"/>
    <w:rsid w:val="00284A27"/>
    <w:rsid w:val="002A479D"/>
    <w:rsid w:val="002C4ACF"/>
    <w:rsid w:val="002D1885"/>
    <w:rsid w:val="002F0990"/>
    <w:rsid w:val="002F2629"/>
    <w:rsid w:val="00302BBD"/>
    <w:rsid w:val="00304DA5"/>
    <w:rsid w:val="003139B7"/>
    <w:rsid w:val="00340C72"/>
    <w:rsid w:val="00360A01"/>
    <w:rsid w:val="003615E5"/>
    <w:rsid w:val="00376A6A"/>
    <w:rsid w:val="00386691"/>
    <w:rsid w:val="003A3810"/>
    <w:rsid w:val="003A43FA"/>
    <w:rsid w:val="003B3FC6"/>
    <w:rsid w:val="003C005A"/>
    <w:rsid w:val="003D0309"/>
    <w:rsid w:val="003D4395"/>
    <w:rsid w:val="003F5BBC"/>
    <w:rsid w:val="003F690E"/>
    <w:rsid w:val="00400FAE"/>
    <w:rsid w:val="004052A0"/>
    <w:rsid w:val="004209FD"/>
    <w:rsid w:val="00424C56"/>
    <w:rsid w:val="00452708"/>
    <w:rsid w:val="004660A7"/>
    <w:rsid w:val="004930BA"/>
    <w:rsid w:val="004F3655"/>
    <w:rsid w:val="00500D48"/>
    <w:rsid w:val="005117F1"/>
    <w:rsid w:val="00511EAD"/>
    <w:rsid w:val="00557984"/>
    <w:rsid w:val="00563FA8"/>
    <w:rsid w:val="0056474E"/>
    <w:rsid w:val="00570237"/>
    <w:rsid w:val="0057157B"/>
    <w:rsid w:val="005761BF"/>
    <w:rsid w:val="005923EA"/>
    <w:rsid w:val="005B2626"/>
    <w:rsid w:val="005D047C"/>
    <w:rsid w:val="005D2992"/>
    <w:rsid w:val="005D7775"/>
    <w:rsid w:val="005F5695"/>
    <w:rsid w:val="00611FE1"/>
    <w:rsid w:val="00663F54"/>
    <w:rsid w:val="006B4CC8"/>
    <w:rsid w:val="006F6E46"/>
    <w:rsid w:val="0070173D"/>
    <w:rsid w:val="007260A6"/>
    <w:rsid w:val="0073416C"/>
    <w:rsid w:val="00761C14"/>
    <w:rsid w:val="0076615F"/>
    <w:rsid w:val="0079421C"/>
    <w:rsid w:val="007A28D7"/>
    <w:rsid w:val="007B185D"/>
    <w:rsid w:val="007B50E4"/>
    <w:rsid w:val="007D1FA3"/>
    <w:rsid w:val="007D676B"/>
    <w:rsid w:val="007E1AD4"/>
    <w:rsid w:val="007E6DB7"/>
    <w:rsid w:val="007E72B1"/>
    <w:rsid w:val="007F130A"/>
    <w:rsid w:val="00823144"/>
    <w:rsid w:val="00824522"/>
    <w:rsid w:val="008263B5"/>
    <w:rsid w:val="00840A51"/>
    <w:rsid w:val="00850B10"/>
    <w:rsid w:val="008541BC"/>
    <w:rsid w:val="00855D33"/>
    <w:rsid w:val="00880127"/>
    <w:rsid w:val="00885090"/>
    <w:rsid w:val="00891ECF"/>
    <w:rsid w:val="00895252"/>
    <w:rsid w:val="008A294C"/>
    <w:rsid w:val="008B46AA"/>
    <w:rsid w:val="008B6541"/>
    <w:rsid w:val="008B6C38"/>
    <w:rsid w:val="008C5257"/>
    <w:rsid w:val="008F47FF"/>
    <w:rsid w:val="008F6B26"/>
    <w:rsid w:val="00942489"/>
    <w:rsid w:val="00943779"/>
    <w:rsid w:val="009502EE"/>
    <w:rsid w:val="00953FEA"/>
    <w:rsid w:val="00963E21"/>
    <w:rsid w:val="009A6C63"/>
    <w:rsid w:val="009B0CB0"/>
    <w:rsid w:val="00A12639"/>
    <w:rsid w:val="00A23828"/>
    <w:rsid w:val="00A9143E"/>
    <w:rsid w:val="00A9181E"/>
    <w:rsid w:val="00A95964"/>
    <w:rsid w:val="00A975F7"/>
    <w:rsid w:val="00AA4E25"/>
    <w:rsid w:val="00AD125F"/>
    <w:rsid w:val="00B20612"/>
    <w:rsid w:val="00B24FEF"/>
    <w:rsid w:val="00B64278"/>
    <w:rsid w:val="00B6574C"/>
    <w:rsid w:val="00B65AC9"/>
    <w:rsid w:val="00B65E65"/>
    <w:rsid w:val="00B80FBF"/>
    <w:rsid w:val="00BA225D"/>
    <w:rsid w:val="00BB6ED1"/>
    <w:rsid w:val="00BB7FB5"/>
    <w:rsid w:val="00BC3C19"/>
    <w:rsid w:val="00BE4767"/>
    <w:rsid w:val="00BF6800"/>
    <w:rsid w:val="00C0009E"/>
    <w:rsid w:val="00C34699"/>
    <w:rsid w:val="00C3672D"/>
    <w:rsid w:val="00C718E0"/>
    <w:rsid w:val="00CA34C8"/>
    <w:rsid w:val="00CA6A9D"/>
    <w:rsid w:val="00CF4F00"/>
    <w:rsid w:val="00D05E7D"/>
    <w:rsid w:val="00D45485"/>
    <w:rsid w:val="00D748EA"/>
    <w:rsid w:val="00D87454"/>
    <w:rsid w:val="00D878B1"/>
    <w:rsid w:val="00D90808"/>
    <w:rsid w:val="00D92793"/>
    <w:rsid w:val="00D9372D"/>
    <w:rsid w:val="00D97AF2"/>
    <w:rsid w:val="00DB0AA4"/>
    <w:rsid w:val="00DC3EE1"/>
    <w:rsid w:val="00DD44F4"/>
    <w:rsid w:val="00DD507B"/>
    <w:rsid w:val="00DF7473"/>
    <w:rsid w:val="00E16483"/>
    <w:rsid w:val="00E23424"/>
    <w:rsid w:val="00E25EA7"/>
    <w:rsid w:val="00E37C4B"/>
    <w:rsid w:val="00E64656"/>
    <w:rsid w:val="00E67F8F"/>
    <w:rsid w:val="00E91B5B"/>
    <w:rsid w:val="00E950A6"/>
    <w:rsid w:val="00E967E2"/>
    <w:rsid w:val="00EA0A4E"/>
    <w:rsid w:val="00EB1902"/>
    <w:rsid w:val="00EB7353"/>
    <w:rsid w:val="00EE6E32"/>
    <w:rsid w:val="00EE6FA0"/>
    <w:rsid w:val="00F040AA"/>
    <w:rsid w:val="00F10F05"/>
    <w:rsid w:val="00F158D7"/>
    <w:rsid w:val="00F23DCF"/>
    <w:rsid w:val="00F6534D"/>
    <w:rsid w:val="00F66126"/>
    <w:rsid w:val="00F8007C"/>
    <w:rsid w:val="00F84117"/>
    <w:rsid w:val="00F9536A"/>
    <w:rsid w:val="00FC419D"/>
    <w:rsid w:val="00FF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943AE-29A5-4DBB-A839-E53C0D2FD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775"/>
  </w:style>
  <w:style w:type="paragraph" w:styleId="Footer">
    <w:name w:val="footer"/>
    <w:basedOn w:val="Normal"/>
    <w:link w:val="FooterChar"/>
    <w:uiPriority w:val="99"/>
    <w:unhideWhenUsed/>
    <w:rsid w:val="005D77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777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1F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1FA3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C34699"/>
  </w:style>
  <w:style w:type="paragraph" w:customStyle="1" w:styleId="Default">
    <w:name w:val="Default"/>
    <w:rsid w:val="003615E5"/>
    <w:pPr>
      <w:autoSpaceDE w:val="0"/>
      <w:autoSpaceDN w:val="0"/>
      <w:adjustRightInd w:val="0"/>
      <w:spacing w:after="0" w:line="240" w:lineRule="auto"/>
    </w:pPr>
    <w:rPr>
      <w:rFonts w:ascii="OPMMC J+ Univers" w:hAnsi="OPMMC J+ Univers" w:cs="OPMMC J+ 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5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feisner@mednet.ucla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masiva@ucl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kumar</dc:creator>
  <cp:keywords/>
  <dc:description/>
  <cp:lastModifiedBy>Sivakumar</cp:lastModifiedBy>
  <cp:revision>8</cp:revision>
  <dcterms:created xsi:type="dcterms:W3CDTF">2016-08-02T20:37:00Z</dcterms:created>
  <dcterms:modified xsi:type="dcterms:W3CDTF">2016-08-02T21:05:00Z</dcterms:modified>
</cp:coreProperties>
</file>